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3DCF9" w14:textId="77777777" w:rsidR="00DC47E8" w:rsidRPr="00B76DFB" w:rsidRDefault="00DC47E8" w:rsidP="00DC47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B76DFB">
        <w:rPr>
          <w:rFonts w:ascii="Times New Roman" w:hAnsi="Times New Roman" w:cs="Times New Roman"/>
          <w:b/>
          <w:bCs/>
          <w:sz w:val="20"/>
          <w:szCs w:val="20"/>
        </w:rPr>
        <w:t xml:space="preserve"> T</w:t>
      </w:r>
      <w:r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Pr="00B76DFB">
        <w:rPr>
          <w:rFonts w:ascii="Times New Roman" w:hAnsi="Times New Roman" w:cs="Times New Roman"/>
          <w:b/>
          <w:bCs/>
          <w:sz w:val="20"/>
          <w:szCs w:val="20"/>
        </w:rPr>
        <w:t xml:space="preserve"> 4 Quantitative trait loci (QTL) information of disease index (DI).</w:t>
      </w:r>
    </w:p>
    <w:tbl>
      <w:tblPr>
        <w:tblW w:w="810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00"/>
        <w:gridCol w:w="1113"/>
        <w:gridCol w:w="818"/>
        <w:gridCol w:w="832"/>
        <w:gridCol w:w="1022"/>
        <w:gridCol w:w="822"/>
        <w:gridCol w:w="1304"/>
        <w:gridCol w:w="1191"/>
      </w:tblGrid>
      <w:tr w:rsidR="00DC47E8" w:rsidRPr="00B7664E" w14:paraId="50E95233" w14:textId="77777777" w:rsidTr="0050169F">
        <w:trPr>
          <w:trHeight w:val="450"/>
        </w:trPr>
        <w:tc>
          <w:tcPr>
            <w:tcW w:w="10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10429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raits</w:t>
            </w:r>
          </w:p>
        </w:tc>
        <w:tc>
          <w:tcPr>
            <w:tcW w:w="111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C99293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QTL</w:t>
            </w:r>
          </w:p>
        </w:tc>
        <w:tc>
          <w:tcPr>
            <w:tcW w:w="81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091102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hr</w:t>
            </w:r>
          </w:p>
        </w:tc>
        <w:tc>
          <w:tcPr>
            <w:tcW w:w="83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DE3A16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LOD</w:t>
            </w:r>
          </w:p>
        </w:tc>
        <w:tc>
          <w:tcPr>
            <w:tcW w:w="102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675F52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B7664E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VE(</w:t>
            </w:r>
            <w:proofErr w:type="gramEnd"/>
            <w:r w:rsidRPr="00B7664E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82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C0940B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dd</w:t>
            </w:r>
          </w:p>
        </w:tc>
        <w:tc>
          <w:tcPr>
            <w:tcW w:w="130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FC603C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I (</w:t>
            </w:r>
            <w:proofErr w:type="spellStart"/>
            <w:r w:rsidRPr="00B7664E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M</w:t>
            </w:r>
            <w:proofErr w:type="spellEnd"/>
            <w:r w:rsidRPr="00B7664E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4A98C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eak (</w:t>
            </w:r>
            <w:proofErr w:type="spellStart"/>
            <w:r w:rsidRPr="00B7664E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M</w:t>
            </w:r>
            <w:proofErr w:type="spellEnd"/>
            <w:r w:rsidRPr="00B7664E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DC47E8" w:rsidRPr="00B7664E" w14:paraId="5C5B3B71" w14:textId="77777777" w:rsidTr="0050169F">
        <w:trPr>
          <w:trHeight w:val="227"/>
        </w:trPr>
        <w:tc>
          <w:tcPr>
            <w:tcW w:w="10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034F69" w14:textId="77777777" w:rsidR="00DC47E8" w:rsidRPr="00B7664E" w:rsidRDefault="00DC47E8" w:rsidP="005016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5JZDI2</w:t>
            </w:r>
          </w:p>
        </w:tc>
        <w:tc>
          <w:tcPr>
            <w:tcW w:w="111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0A43A9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DIA04-1</w:t>
            </w:r>
          </w:p>
        </w:tc>
        <w:tc>
          <w:tcPr>
            <w:tcW w:w="81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D2A667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A04</w:t>
            </w:r>
          </w:p>
        </w:tc>
        <w:tc>
          <w:tcPr>
            <w:tcW w:w="8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468892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.42</w:t>
            </w:r>
          </w:p>
        </w:tc>
        <w:tc>
          <w:tcPr>
            <w:tcW w:w="102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F229FF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8.5</w:t>
            </w:r>
          </w:p>
        </w:tc>
        <w:tc>
          <w:tcPr>
            <w:tcW w:w="82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1F720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5.66</w:t>
            </w:r>
          </w:p>
        </w:tc>
        <w:tc>
          <w:tcPr>
            <w:tcW w:w="130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B25825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0-12.2</w:t>
            </w:r>
          </w:p>
        </w:tc>
        <w:tc>
          <w:tcPr>
            <w:tcW w:w="119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EC7541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.7</w:t>
            </w:r>
          </w:p>
        </w:tc>
      </w:tr>
      <w:tr w:rsidR="00DC47E8" w:rsidRPr="00B7664E" w14:paraId="215F8CE5" w14:textId="77777777" w:rsidTr="0050169F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044F91" w14:textId="77777777" w:rsidR="00DC47E8" w:rsidRPr="00B7664E" w:rsidRDefault="00DC47E8" w:rsidP="005016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D4EA2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DIC02-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E7857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C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0B7320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5.8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4C8470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2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81B997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7.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B9CE44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0.9-16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2ADCA5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9.4</w:t>
            </w:r>
          </w:p>
        </w:tc>
      </w:tr>
      <w:tr w:rsidR="00DC47E8" w:rsidRPr="00B7664E" w14:paraId="0FC390BC" w14:textId="77777777" w:rsidTr="0050169F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CF6B2" w14:textId="77777777" w:rsidR="00DC47E8" w:rsidRPr="00B7664E" w:rsidRDefault="00DC47E8" w:rsidP="005016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0EBC6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DIC03-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1CDFE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C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8528D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5.4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73DDCB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0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105DE1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6.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EE763A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20.7-137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3A61B8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31.9</w:t>
            </w:r>
          </w:p>
        </w:tc>
      </w:tr>
      <w:tr w:rsidR="00DC47E8" w:rsidRPr="00B7664E" w14:paraId="6D441CD0" w14:textId="77777777" w:rsidTr="0050169F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43B4F" w14:textId="77777777" w:rsidR="00DC47E8" w:rsidRPr="00B7664E" w:rsidRDefault="00DC47E8" w:rsidP="005016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6JZDI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43CB0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DIA03-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88F07F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A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7F19B2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.0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9882C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9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B9D6E7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5.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762A5E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56.6-72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4438CE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65.5</w:t>
            </w:r>
          </w:p>
        </w:tc>
      </w:tr>
      <w:tr w:rsidR="00DC47E8" w:rsidRPr="00B7664E" w14:paraId="4B8CC94B" w14:textId="77777777" w:rsidTr="0050169F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239A4" w14:textId="77777777" w:rsidR="00DC47E8" w:rsidRPr="00B7664E" w:rsidRDefault="00DC47E8" w:rsidP="005016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3A3FF0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DIA04-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B3C198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A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168ACE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.6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D7EF95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8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0EEC96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5.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971EF2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0-21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8AE555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1.3</w:t>
            </w:r>
          </w:p>
        </w:tc>
      </w:tr>
      <w:tr w:rsidR="00DC47E8" w:rsidRPr="00B7664E" w14:paraId="668D3FAE" w14:textId="77777777" w:rsidTr="0050169F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130CCC" w14:textId="77777777" w:rsidR="00DC47E8" w:rsidRPr="00B7664E" w:rsidRDefault="00DC47E8" w:rsidP="005016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DEE40C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DIC03-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DF769A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C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D5CE69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.5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5C4B29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8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BC6CDC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5.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A935A0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4.5-27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AFECA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8.3</w:t>
            </w:r>
          </w:p>
        </w:tc>
      </w:tr>
      <w:tr w:rsidR="00DC47E8" w:rsidRPr="00B7664E" w14:paraId="604D9FEE" w14:textId="77777777" w:rsidTr="0050169F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0EE2C" w14:textId="77777777" w:rsidR="00DC47E8" w:rsidRPr="00B7664E" w:rsidRDefault="00DC47E8" w:rsidP="005016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4DEBDF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DIC08-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5E9456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C0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6DAEA3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.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185BF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7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04C4C2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6.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FD0E2E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60.3-80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15F465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73.4</w:t>
            </w:r>
          </w:p>
        </w:tc>
      </w:tr>
      <w:tr w:rsidR="00DC47E8" w:rsidRPr="00B7664E" w14:paraId="46F0EAA6" w14:textId="77777777" w:rsidTr="0050169F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D541D" w14:textId="77777777" w:rsidR="00DC47E8" w:rsidRPr="00B7664E" w:rsidRDefault="00DC47E8" w:rsidP="005016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6JZDI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0B088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DIC02-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D11CA2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C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445AC7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.8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5B5BBB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8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B142A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4.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A15311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0-17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FC9BC8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9.2</w:t>
            </w:r>
          </w:p>
        </w:tc>
      </w:tr>
      <w:tr w:rsidR="00DC47E8" w:rsidRPr="00B7664E" w14:paraId="52900C17" w14:textId="77777777" w:rsidTr="0050169F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66B57A" w14:textId="77777777" w:rsidR="00DC47E8" w:rsidRPr="00B7664E" w:rsidRDefault="00DC47E8" w:rsidP="005016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4CD4A0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DIC03-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5C6A8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C0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22EE46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5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BEC11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5.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C0CBD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.6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C169DB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18.1-140.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06BD11" w14:textId="77777777" w:rsidR="00DC47E8" w:rsidRPr="00B7664E" w:rsidRDefault="00DC47E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28.8</w:t>
            </w:r>
          </w:p>
        </w:tc>
      </w:tr>
    </w:tbl>
    <w:p w14:paraId="7B2CC32A" w14:textId="77777777" w:rsidR="00DC47E8" w:rsidRPr="00B76DFB" w:rsidRDefault="00DC47E8" w:rsidP="00DC47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F482946" w14:textId="77777777" w:rsidR="00DC47E8" w:rsidRDefault="00DC47E8" w:rsidP="00DC47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76DFB">
        <w:rPr>
          <w:rFonts w:ascii="Times New Roman" w:hAnsi="Times New Roman" w:cs="Times New Roman"/>
          <w:sz w:val="20"/>
          <w:szCs w:val="20"/>
        </w:rPr>
        <w:t>QTL were designated using the initials of ‘q’ and the abbreviate of the trait,</w:t>
      </w:r>
      <w:r w:rsidRPr="00B76DFB">
        <w:t xml:space="preserve"> </w:t>
      </w:r>
      <w:r w:rsidRPr="00B76DFB">
        <w:rPr>
          <w:rFonts w:ascii="Times New Roman" w:hAnsi="Times New Roman" w:cs="Times New Roman"/>
          <w:sz w:val="20"/>
          <w:szCs w:val="20"/>
        </w:rPr>
        <w:t>chromosome name, and a ‘-’ followed by a number distinguishing from others in the same chromosome.</w:t>
      </w:r>
    </w:p>
    <w:p w14:paraId="043F3BFC" w14:textId="77777777" w:rsidR="003B43B3" w:rsidRPr="00DC47E8" w:rsidRDefault="003B43B3"/>
    <w:sectPr w:rsidR="003B43B3" w:rsidRPr="00DC47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0F6"/>
    <w:rsid w:val="003B43B3"/>
    <w:rsid w:val="00DC47E8"/>
    <w:rsid w:val="00EC0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BD7622-E6E4-476B-AF04-D83A2DF22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47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ohui</dc:creator>
  <cp:keywords/>
  <dc:description/>
  <cp:lastModifiedBy>zhang xiaohui</cp:lastModifiedBy>
  <cp:revision>2</cp:revision>
  <dcterms:created xsi:type="dcterms:W3CDTF">2022-09-28T12:24:00Z</dcterms:created>
  <dcterms:modified xsi:type="dcterms:W3CDTF">2022-09-28T12:24:00Z</dcterms:modified>
</cp:coreProperties>
</file>